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E78" w:rsidRPr="00D823C2" w:rsidRDefault="00B36E78" w:rsidP="00B36E78">
      <w:pPr>
        <w:spacing w:line="480" w:lineRule="auto"/>
        <w:jc w:val="both"/>
        <w:rPr>
          <w:rFonts w:asciiTheme="majorBidi" w:hAnsiTheme="majorBidi" w:cstheme="majorBidi"/>
          <w:b/>
          <w:bCs/>
          <w:color w:val="002060"/>
          <w:sz w:val="28"/>
          <w:szCs w:val="28"/>
          <w:rtl/>
          <w:lang w:val="en-GB"/>
        </w:rPr>
      </w:pPr>
      <w:r w:rsidRPr="00D823C2">
        <w:rPr>
          <w:rFonts w:asciiTheme="majorBidi" w:hAnsiTheme="majorBidi" w:cstheme="majorBidi"/>
          <w:b/>
          <w:bCs/>
          <w:color w:val="002060"/>
          <w:sz w:val="28"/>
          <w:szCs w:val="28"/>
          <w:lang w:val="en-GB"/>
        </w:rPr>
        <w:t>Supplementary Tables</w:t>
      </w:r>
    </w:p>
    <w:p w:rsidR="00B36E78" w:rsidRPr="00D823C2" w:rsidRDefault="00B36E78" w:rsidP="00B36E78">
      <w:pPr>
        <w:spacing w:line="480" w:lineRule="auto"/>
        <w:jc w:val="both"/>
        <w:rPr>
          <w:rFonts w:asciiTheme="majorBidi" w:eastAsia="Calibri" w:hAnsiTheme="majorBidi" w:cstheme="majorBidi"/>
          <w:color w:val="000000"/>
          <w:shd w:val="clear" w:color="auto" w:fill="FFFFFF"/>
        </w:rPr>
      </w:pPr>
      <w:r w:rsidRPr="00D823C2">
        <w:rPr>
          <w:rFonts w:asciiTheme="majorBidi" w:eastAsia="Calibri" w:hAnsiTheme="majorBidi" w:cstheme="majorBidi"/>
          <w:b/>
          <w:color w:val="000000"/>
          <w:shd w:val="clear" w:color="auto" w:fill="FFFFFF"/>
        </w:rPr>
        <w:t>Supplementary Table 1.</w:t>
      </w:r>
      <w:r w:rsidRPr="00D823C2">
        <w:rPr>
          <w:rFonts w:asciiTheme="majorBidi" w:eastAsia="Calibri" w:hAnsiTheme="majorBidi" w:cstheme="majorBidi"/>
          <w:color w:val="000000"/>
          <w:shd w:val="clear" w:color="auto" w:fill="FFFFFF"/>
        </w:rPr>
        <w:t xml:space="preserve"> Additional baseline characteristic for included studies in BLEND study.</w:t>
      </w:r>
    </w:p>
    <w:tbl>
      <w:tblPr>
        <w:tblStyle w:val="PlainTable2"/>
        <w:tblW w:w="5382" w:type="pct"/>
        <w:tblInd w:w="-360" w:type="dxa"/>
        <w:tblLook w:val="04A0" w:firstRow="1" w:lastRow="0" w:firstColumn="1" w:lastColumn="0" w:noHBand="0" w:noVBand="1"/>
      </w:tblPr>
      <w:tblGrid>
        <w:gridCol w:w="1516"/>
        <w:gridCol w:w="924"/>
        <w:gridCol w:w="1024"/>
        <w:gridCol w:w="1028"/>
        <w:gridCol w:w="1024"/>
        <w:gridCol w:w="1027"/>
        <w:gridCol w:w="1016"/>
        <w:gridCol w:w="1024"/>
        <w:gridCol w:w="1024"/>
        <w:gridCol w:w="1261"/>
        <w:gridCol w:w="1016"/>
        <w:gridCol w:w="1166"/>
      </w:tblGrid>
      <w:tr w:rsidR="00B36E78" w:rsidRPr="00D823C2" w:rsidTr="00777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 w:val="restart"/>
            <w:hideMark/>
          </w:tcPr>
          <w:p w:rsidR="00B36E78" w:rsidRPr="00D823C2" w:rsidRDefault="00B36E78" w:rsidP="0077717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LCS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TAL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C-Denmark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C-France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C-Germany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C-Italy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PIC-Spain 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PIC-Sweden 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IC-the Netherlands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PIC- the UK 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PIC-Norway 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vMerge/>
            <w:hideMark/>
          </w:tcPr>
          <w:p w:rsidR="00B36E78" w:rsidRPr="00D823C2" w:rsidRDefault="00B36E78" w:rsidP="007771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5,238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66,518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55,670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64,204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48,754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 44,663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40,389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48,625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36,801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 74,379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=33,304</w:t>
            </w:r>
          </w:p>
        </w:tc>
      </w:tr>
      <w:tr w:rsidR="00B36E78" w:rsidRPr="00D823C2" w:rsidTr="0077717F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itiate year of baseline assessment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1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ngth of follow up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B36E78" w:rsidRPr="00D823C2" w:rsidTr="0077717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ubjects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(number)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se/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6/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7/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6/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/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/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/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/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1/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/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/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/</w:t>
            </w:r>
          </w:p>
        </w:tc>
      </w:tr>
      <w:tr w:rsidR="00B36E78" w:rsidRPr="00D823C2" w:rsidTr="0077717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on-case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62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181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284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173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549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477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24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324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694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132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281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son-year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,688.8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8,995.4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8.813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7,809.9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2,453.3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2,020.3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7,491.1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8,482.8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4,974.5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8,991.7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437,305.7</w:t>
            </w:r>
          </w:p>
        </w:tc>
      </w:tr>
      <w:tr w:rsidR="00B36E78" w:rsidRPr="00D823C2" w:rsidTr="0077717F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eline age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years) (mean ±SD)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73 (4.09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16 (7.01)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50 (4.37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04 (6.00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41 (7.13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24 (6.75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49 (7.19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27 (7.07)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20 (8.03)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62 (9.98)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0 (4.38)</w:t>
            </w:r>
          </w:p>
        </w:tc>
      </w:tr>
      <w:tr w:rsidR="00B36E78" w:rsidRPr="00D823C2" w:rsidTr="007771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on-case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5 (4.21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18 (7.37)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67 (4.37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74 (6.63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55 (8.56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50 (7.92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19 (8.03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93 (10.89)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94 (11.93)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05 (14.34)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07 (4.30)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x n (%)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pct"/>
            <w:noWrap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B36E78" w:rsidRPr="00D823C2" w:rsidRDefault="00B36E78" w:rsidP="0077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:rsidR="00B36E78" w:rsidRPr="00D823C2" w:rsidRDefault="00B36E78" w:rsidP="0077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:rsidR="00B36E78" w:rsidRPr="00D823C2" w:rsidRDefault="00B36E78" w:rsidP="0077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4" w:type="pct"/>
            <w:noWrap/>
            <w:hideMark/>
          </w:tcPr>
          <w:p w:rsidR="00B36E78" w:rsidRPr="00D823C2" w:rsidRDefault="00B36E78" w:rsidP="0077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4" w:type="pct"/>
            <w:noWrap/>
            <w:hideMark/>
          </w:tcPr>
          <w:p w:rsidR="00B36E78" w:rsidRPr="00D823C2" w:rsidRDefault="00B36E78" w:rsidP="0077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7" w:type="pct"/>
            <w:noWrap/>
            <w:hideMark/>
          </w:tcPr>
          <w:p w:rsidR="00B36E78" w:rsidRPr="00D823C2" w:rsidRDefault="00B36E78" w:rsidP="0077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36E78" w:rsidRPr="00D823C2" w:rsidTr="007771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867 (54.73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,394 (50.20)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,532 (47.66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,168 (43.42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,774 (30.84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,259 (37.78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,214 (45.68)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629 (26.17)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,260 (29.93)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00)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hideMark/>
          </w:tcPr>
          <w:p w:rsidR="00B36E78" w:rsidRPr="00D823C2" w:rsidRDefault="00B36E78" w:rsidP="0077717F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332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371 (45.27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,124 (49.80)</w:t>
            </w:r>
          </w:p>
        </w:tc>
        <w:tc>
          <w:tcPr>
            <w:tcW w:w="359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,138 (52.34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,204 (100.00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,586 (56.58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,889 (69.16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,130 (62.22)</w:t>
            </w:r>
          </w:p>
        </w:tc>
        <w:tc>
          <w:tcPr>
            <w:tcW w:w="368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,411 (54.32)</w:t>
            </w:r>
          </w:p>
        </w:tc>
        <w:tc>
          <w:tcPr>
            <w:tcW w:w="44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,172 (73.83)</w:t>
            </w:r>
          </w:p>
        </w:tc>
        <w:tc>
          <w:tcPr>
            <w:tcW w:w="434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,119 (70.07)</w:t>
            </w:r>
          </w:p>
        </w:tc>
        <w:tc>
          <w:tcPr>
            <w:tcW w:w="387" w:type="pct"/>
            <w:hideMark/>
          </w:tcPr>
          <w:p w:rsidR="00B36E78" w:rsidRPr="00D823C2" w:rsidRDefault="00B36E78" w:rsidP="00777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,304 (100.00)</w:t>
            </w:r>
          </w:p>
        </w:tc>
      </w:tr>
    </w:tbl>
    <w:p w:rsidR="00B36E78" w:rsidRPr="00D823C2" w:rsidRDefault="00B36E78" w:rsidP="00B36E78">
      <w:pPr>
        <w:jc w:val="both"/>
        <w:rPr>
          <w:rFonts w:asciiTheme="majorBidi" w:hAnsiTheme="majorBidi" w:cstheme="majorBidi"/>
          <w:i/>
          <w:iCs/>
          <w:sz w:val="20"/>
          <w:szCs w:val="20"/>
          <w:lang w:bidi="fa-IR"/>
        </w:rPr>
      </w:pPr>
      <w:r w:rsidRPr="00D823C2">
        <w:rPr>
          <w:rFonts w:asciiTheme="majorBidi" w:hAnsiTheme="majorBidi" w:cstheme="majorBidi"/>
          <w:i/>
          <w:iCs/>
          <w:sz w:val="20"/>
          <w:szCs w:val="20"/>
          <w:lang w:bidi="fa-IR"/>
        </w:rPr>
        <w:t>Abbreviations:</w:t>
      </w:r>
    </w:p>
    <w:p w:rsidR="00B36E78" w:rsidRPr="00D823C2" w:rsidRDefault="00B36E78" w:rsidP="00B36E78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D823C2">
        <w:rPr>
          <w:rFonts w:asciiTheme="majorBidi" w:hAnsiTheme="majorBidi" w:cstheme="majorBidi"/>
          <w:sz w:val="20"/>
          <w:szCs w:val="20"/>
          <w:lang w:bidi="fa-IR"/>
        </w:rPr>
        <w:t>EPIC: European Prospective Investigation into Cancer</w:t>
      </w:r>
    </w:p>
    <w:p w:rsidR="00B36E78" w:rsidRPr="00D823C2" w:rsidRDefault="00B36E78" w:rsidP="00B36E78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D823C2">
        <w:rPr>
          <w:rFonts w:asciiTheme="majorBidi" w:hAnsiTheme="majorBidi" w:cstheme="majorBidi"/>
          <w:sz w:val="20"/>
          <w:szCs w:val="20"/>
          <w:lang w:bidi="fa-IR"/>
        </w:rPr>
        <w:t>NLCS: The Netherlands Cohort Study</w:t>
      </w:r>
    </w:p>
    <w:p w:rsidR="00B36E78" w:rsidRPr="00D823C2" w:rsidRDefault="00B36E78" w:rsidP="00B36E78">
      <w:pPr>
        <w:jc w:val="both"/>
        <w:rPr>
          <w:rFonts w:asciiTheme="majorBidi" w:hAnsiTheme="majorBidi" w:cstheme="majorBidi"/>
          <w:sz w:val="20"/>
          <w:szCs w:val="20"/>
        </w:rPr>
      </w:pPr>
      <w:r w:rsidRPr="00D823C2">
        <w:rPr>
          <w:rFonts w:asciiTheme="majorBidi" w:hAnsiTheme="majorBidi" w:cstheme="majorBidi"/>
          <w:sz w:val="20"/>
          <w:szCs w:val="20"/>
          <w:lang w:bidi="fa-IR"/>
        </w:rPr>
        <w:t xml:space="preserve">VITAL: </w:t>
      </w:r>
      <w:proofErr w:type="spellStart"/>
      <w:r w:rsidRPr="00D823C2">
        <w:rPr>
          <w:rFonts w:asciiTheme="majorBidi" w:hAnsiTheme="majorBidi" w:cstheme="majorBidi"/>
          <w:sz w:val="20"/>
          <w:szCs w:val="20"/>
          <w:lang w:bidi="fa-IR"/>
        </w:rPr>
        <w:t>VITamins</w:t>
      </w:r>
      <w:proofErr w:type="spellEnd"/>
      <w:r w:rsidRPr="00D823C2">
        <w:rPr>
          <w:rFonts w:asciiTheme="majorBidi" w:hAnsiTheme="majorBidi" w:cstheme="majorBidi"/>
          <w:sz w:val="20"/>
          <w:szCs w:val="20"/>
          <w:lang w:bidi="fa-IR"/>
        </w:rPr>
        <w:t xml:space="preserve"> and Lifestyle study</w:t>
      </w:r>
    </w:p>
    <w:p w:rsidR="00B36E78" w:rsidRPr="00D823C2" w:rsidRDefault="00B36E78" w:rsidP="00B36E78">
      <w:pPr>
        <w:rPr>
          <w:rFonts w:asciiTheme="majorBidi" w:hAnsiTheme="majorBidi" w:cstheme="majorBidi"/>
          <w:b/>
          <w:bCs/>
        </w:rPr>
      </w:pPr>
      <w:r w:rsidRPr="00D823C2">
        <w:rPr>
          <w:rFonts w:asciiTheme="majorBidi" w:hAnsiTheme="majorBidi" w:cstheme="majorBidi"/>
          <w:b/>
          <w:bCs/>
        </w:rPr>
        <w:br w:type="page"/>
      </w:r>
      <w:r w:rsidRPr="00D823C2">
        <w:rPr>
          <w:rFonts w:asciiTheme="majorBidi" w:hAnsiTheme="majorBidi" w:cstheme="majorBidi"/>
          <w:b/>
          <w:bCs/>
        </w:rPr>
        <w:lastRenderedPageBreak/>
        <w:t xml:space="preserve">Supplementary Table 2. </w:t>
      </w:r>
      <w:r w:rsidRPr="00D823C2">
        <w:rPr>
          <w:rFonts w:asciiTheme="majorBidi" w:hAnsiTheme="majorBidi" w:cstheme="majorBidi"/>
        </w:rPr>
        <w:t xml:space="preserve">Hazard ratio (HR) and 95% confidence interval (CI) of the association of meat and meat types, and risk of BC based on </w:t>
      </w:r>
      <w:proofErr w:type="spellStart"/>
      <w:r w:rsidRPr="00D823C2">
        <w:rPr>
          <w:rFonts w:asciiTheme="majorBidi" w:hAnsiTheme="majorBidi" w:cstheme="majorBidi"/>
        </w:rPr>
        <w:t>tertiles</w:t>
      </w:r>
      <w:proofErr w:type="spellEnd"/>
      <w:r w:rsidRPr="00D823C2">
        <w:rPr>
          <w:rFonts w:asciiTheme="majorBidi" w:hAnsiTheme="majorBidi" w:cstheme="majorBidi"/>
        </w:rPr>
        <w:t xml:space="preserve"> of meat and meat types for stratification of bladder cancer subtype. </w:t>
      </w:r>
    </w:p>
    <w:tbl>
      <w:tblPr>
        <w:tblStyle w:val="PlainTable2"/>
        <w:tblW w:w="5131" w:type="pct"/>
        <w:tblLook w:val="04A0" w:firstRow="1" w:lastRow="0" w:firstColumn="1" w:lastColumn="0" w:noHBand="0" w:noVBand="1"/>
      </w:tblPr>
      <w:tblGrid>
        <w:gridCol w:w="807"/>
        <w:gridCol w:w="934"/>
        <w:gridCol w:w="934"/>
        <w:gridCol w:w="981"/>
        <w:gridCol w:w="692"/>
        <w:gridCol w:w="922"/>
        <w:gridCol w:w="1040"/>
        <w:gridCol w:w="1041"/>
        <w:gridCol w:w="1199"/>
        <w:gridCol w:w="712"/>
      </w:tblGrid>
      <w:tr w:rsidR="00B36E78" w:rsidRPr="00D823C2" w:rsidTr="00777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vMerge w:val="restar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Tertile 1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Tertile 2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Tertile 3</w:t>
            </w:r>
          </w:p>
        </w:tc>
        <w:tc>
          <w:tcPr>
            <w:tcW w:w="378" w:type="pct"/>
            <w:vMerge w:val="restar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 trend</w:t>
            </w:r>
          </w:p>
        </w:tc>
        <w:tc>
          <w:tcPr>
            <w:tcW w:w="502" w:type="pct"/>
            <w:vMerge w:val="restar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Tertile 1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Tertile 2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Tertile 3</w:t>
            </w:r>
          </w:p>
        </w:tc>
        <w:tc>
          <w:tcPr>
            <w:tcW w:w="388" w:type="pct"/>
            <w:vMerge w:val="restar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P trend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vMerge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sz w:val="19"/>
                <w:szCs w:val="19"/>
              </w:rPr>
            </w:pP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HR (95%CI) *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HR (95%CI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HR (95%CI)</w:t>
            </w:r>
          </w:p>
        </w:tc>
        <w:tc>
          <w:tcPr>
            <w:tcW w:w="378" w:type="pct"/>
            <w:vMerge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02" w:type="pct"/>
            <w:vMerge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HR (95%CI) *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HR (95%CI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D823C2">
              <w:rPr>
                <w:rFonts w:asciiTheme="majorBidi" w:hAnsiTheme="majorBidi" w:cstheme="majorBidi"/>
                <w:b/>
                <w:bCs/>
                <w:color w:val="000000"/>
                <w:sz w:val="19"/>
                <w:szCs w:val="19"/>
              </w:rPr>
              <w:t>HR (95%CI)</w:t>
            </w:r>
          </w:p>
        </w:tc>
        <w:tc>
          <w:tcPr>
            <w:tcW w:w="388" w:type="pct"/>
            <w:vMerge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36E78" w:rsidRPr="00D823C2" w:rsidTr="007771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NMIBC  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285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MIBC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 red meat and products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85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Total red meat and products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81.20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3185.39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92.94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28.40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2632.94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1242.26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0 (1.05, 1.38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3 (0.99, 1.30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3 (1.04, 1.45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3 (1.04, 1.45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18</w:t>
            </w: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7 (1.01, 1.36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7 (1.01, 1.36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4 (0.86, 1.25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3 (0.85, 1.24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760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7 (1.09, 1.48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6 (1.09, 1.47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8 (0.98, 1.43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2 (1.00, 1.49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49</w:t>
            </w:r>
          </w:p>
        </w:tc>
      </w:tr>
      <w:tr w:rsidR="00B36E78" w:rsidRPr="00D823C2" w:rsidTr="007771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3†</w:t>
            </w:r>
          </w:p>
        </w:tc>
        <w:tc>
          <w:tcPr>
            <w:tcW w:w="472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 (0.75, 1.17)</w:t>
            </w:r>
          </w:p>
        </w:tc>
        <w:tc>
          <w:tcPr>
            <w:tcW w:w="534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3 (0.92, 1.64)</w:t>
            </w:r>
          </w:p>
        </w:tc>
        <w:tc>
          <w:tcPr>
            <w:tcW w:w="37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502" w:type="pct"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3†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 (0.77, 1.25)</w:t>
            </w:r>
          </w:p>
        </w:tc>
        <w:tc>
          <w:tcPr>
            <w:tcW w:w="651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8 (0.82, 1.68)</w:t>
            </w:r>
          </w:p>
        </w:tc>
        <w:tc>
          <w:tcPr>
            <w:tcW w:w="38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522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ed Meats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85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Red Meats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35.28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3028.05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78.18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  <w:rtl/>
              </w:rPr>
            </w:pP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06.56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2550.43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917.253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 (0.62, 1.07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5 (0.57, 0.98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9 (0.40, 1.54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7 (0.39, 1.53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611</w:t>
            </w: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9 (0.45, 0.79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7 (0.35, 0.62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0 (0.20, 0.82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0 (0.19, 0.82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155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1 (0.46, 0.81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2 (0.39, 0.69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9 (0.19, 0.81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3 (0.21, 1.02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299</w:t>
            </w:r>
          </w:p>
        </w:tc>
      </w:tr>
      <w:tr w:rsidR="00B36E78" w:rsidRPr="00D823C2" w:rsidTr="007771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3†</w:t>
            </w:r>
          </w:p>
        </w:tc>
        <w:tc>
          <w:tcPr>
            <w:tcW w:w="472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 (0.81, 1.25)</w:t>
            </w:r>
          </w:p>
        </w:tc>
        <w:tc>
          <w:tcPr>
            <w:tcW w:w="534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6 (0.89, 1.49)</w:t>
            </w:r>
          </w:p>
        </w:tc>
        <w:tc>
          <w:tcPr>
            <w:tcW w:w="37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457</w:t>
            </w:r>
          </w:p>
        </w:tc>
        <w:tc>
          <w:tcPr>
            <w:tcW w:w="502" w:type="pct"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3†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 (0.74, 1.20)</w:t>
            </w:r>
          </w:p>
        </w:tc>
        <w:tc>
          <w:tcPr>
            <w:tcW w:w="651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6 (0.79, 1.41)</w:t>
            </w:r>
          </w:p>
        </w:tc>
        <w:tc>
          <w:tcPr>
            <w:tcW w:w="38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381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rocessed Meats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85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rocessed Meats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64.27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1235.78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1110.98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  <w:rtl/>
              </w:rPr>
            </w:pP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352.62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7.88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229.48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3 (1.02, 1.49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5 (1.03, 1.52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4 (0.85, 1.54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3 (1.18, 2.26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5</w:t>
            </w: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lastRenderedPageBreak/>
              <w:t xml:space="preserve">Model 1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4 (1.09, 1.65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5 (1.09, 1.66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6 (1.04, 2.06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5 (1.16, 2.34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4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6 (1.10, 1.68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0 (1.13, 1.73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7 (1.04, 2.08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2 (1.28, 2.60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1</w:t>
            </w:r>
          </w:p>
        </w:tc>
      </w:tr>
      <w:tr w:rsidR="00B36E78" w:rsidRPr="00D823C2" w:rsidTr="007771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3†</w:t>
            </w:r>
          </w:p>
        </w:tc>
        <w:tc>
          <w:tcPr>
            <w:tcW w:w="472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11 (1.18, 3.77)</w:t>
            </w:r>
          </w:p>
        </w:tc>
        <w:tc>
          <w:tcPr>
            <w:tcW w:w="534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9 (0.48, 2.45)</w:t>
            </w:r>
          </w:p>
        </w:tc>
        <w:tc>
          <w:tcPr>
            <w:tcW w:w="37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972</w:t>
            </w:r>
          </w:p>
        </w:tc>
        <w:tc>
          <w:tcPr>
            <w:tcW w:w="502" w:type="pct"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3†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8 (1.05, 2.11)</w:t>
            </w:r>
          </w:p>
        </w:tc>
        <w:tc>
          <w:tcPr>
            <w:tcW w:w="651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91 (1.32, 2.72)</w:t>
            </w:r>
          </w:p>
        </w:tc>
        <w:tc>
          <w:tcPr>
            <w:tcW w:w="38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1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gridSpan w:val="3"/>
            <w:hideMark/>
          </w:tcPr>
          <w:p w:rsidR="00B36E78" w:rsidRPr="00D823C2" w:rsidRDefault="00B36E78" w:rsidP="0077717F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Organ Meats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85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Organ Meats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3.42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1641.58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1526.03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  <w:rtl/>
              </w:rPr>
            </w:pP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9.86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2.60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427.52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4 (0.78, 1.37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 (0.72, 1.29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688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6 (0.75, 2.83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9 (0.59, 2.39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917</w:t>
            </w: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3 (1.07, 1.90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2 (0.91, 1.64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417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1 (062, 2.36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8 (0.52, 2.26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951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5 (1.07, 1.95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7 (0.93, 1.72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3 (0.47, 2.25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4 (0.43, 2.08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758</w:t>
            </w:r>
          </w:p>
        </w:tc>
      </w:tr>
      <w:tr w:rsidR="00B36E78" w:rsidRPr="00D823C2" w:rsidTr="007771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3†</w:t>
            </w:r>
          </w:p>
        </w:tc>
        <w:tc>
          <w:tcPr>
            <w:tcW w:w="472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6 (1.08, 1.96)</w:t>
            </w:r>
          </w:p>
        </w:tc>
        <w:tc>
          <w:tcPr>
            <w:tcW w:w="534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6 (0.92, 1.70)</w:t>
            </w:r>
          </w:p>
        </w:tc>
        <w:tc>
          <w:tcPr>
            <w:tcW w:w="37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502" w:type="pct"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3†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7 (0.51, 2.31)</w:t>
            </w:r>
          </w:p>
        </w:tc>
        <w:tc>
          <w:tcPr>
            <w:tcW w:w="651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6 (0.47, 2.12)</w:t>
            </w:r>
          </w:p>
        </w:tc>
        <w:tc>
          <w:tcPr>
            <w:tcW w:w="38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321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gridSpan w:val="3"/>
            <w:hideMark/>
          </w:tcPr>
          <w:p w:rsidR="00B36E78" w:rsidRPr="00D823C2" w:rsidRDefault="00B36E78" w:rsidP="0077717F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85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83.46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2907.79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1868.28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  <w:rtl/>
              </w:rPr>
            </w:pP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77.57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2062.90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963.12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8 (0.94, 1.25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 (0.85,1.12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700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 (0.74, 1.06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 (0.68, 0.97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19</w:t>
            </w: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3 (0.89, 1.20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3 (0.71, 0.97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2 (0.60, 0.88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5 (0.62, 0.91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4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0 (0.86, 1.16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5 (0.73, 0.99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0 (0.66, 0.97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0 (0.66, 0.98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28</w:t>
            </w:r>
          </w:p>
        </w:tc>
      </w:tr>
      <w:tr w:rsidR="00B36E78" w:rsidRPr="00D823C2" w:rsidTr="0077717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3‡</w:t>
            </w:r>
          </w:p>
        </w:tc>
        <w:tc>
          <w:tcPr>
            <w:tcW w:w="472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5 (1.06, 1.70)</w:t>
            </w:r>
          </w:p>
        </w:tc>
        <w:tc>
          <w:tcPr>
            <w:tcW w:w="534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7 (0.97, 1.67)</w:t>
            </w:r>
          </w:p>
        </w:tc>
        <w:tc>
          <w:tcPr>
            <w:tcW w:w="37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502" w:type="pct"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3‡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0 (0.74, 1.94)</w:t>
            </w:r>
          </w:p>
        </w:tc>
        <w:tc>
          <w:tcPr>
            <w:tcW w:w="651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3 (0.57, 1.84)</w:t>
            </w:r>
          </w:p>
        </w:tc>
        <w:tc>
          <w:tcPr>
            <w:tcW w:w="38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447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 fish and fish products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85" w:type="pct"/>
            <w:gridSpan w:val="4"/>
            <w:hideMark/>
          </w:tcPr>
          <w:p w:rsidR="00B36E78" w:rsidRPr="00D823C2" w:rsidRDefault="00B36E78" w:rsidP="007771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823C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Total fish and fish products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6.97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1407.47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2717.96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  <w:rtl/>
              </w:rPr>
            </w:pP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son year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8.77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1136.48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  <w:t>2539.23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bidi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  <w:rtl/>
              </w:rPr>
            </w:pP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 (0.69, 1.23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5 (0.49, 0.85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9 (0.39, 0.89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8 (0.33, 0.71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 (0.66, 1.21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1 (0.45, 0.82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1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6 (0.36, 0.87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2 (0.28, 0.63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&lt;0.001</w:t>
            </w:r>
          </w:p>
        </w:tc>
      </w:tr>
      <w:tr w:rsidR="00B36E78" w:rsidRPr="00D823C2" w:rsidTr="0077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3 (0.68, 1.25)</w:t>
            </w:r>
          </w:p>
        </w:tc>
        <w:tc>
          <w:tcPr>
            <w:tcW w:w="534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0 (0.51, 0.94)</w:t>
            </w:r>
          </w:p>
        </w:tc>
        <w:tc>
          <w:tcPr>
            <w:tcW w:w="37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02" w:type="pct"/>
            <w:hideMark/>
          </w:tcPr>
          <w:p w:rsidR="00B36E78" w:rsidRPr="00D823C2" w:rsidRDefault="00B36E78" w:rsidP="0077717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2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8 (0.37, 0.90)</w:t>
            </w:r>
          </w:p>
        </w:tc>
        <w:tc>
          <w:tcPr>
            <w:tcW w:w="651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7 (0.31, 0.72)</w:t>
            </w:r>
          </w:p>
        </w:tc>
        <w:tc>
          <w:tcPr>
            <w:tcW w:w="388" w:type="pct"/>
            <w:hideMark/>
          </w:tcPr>
          <w:p w:rsidR="00B36E78" w:rsidRPr="00D823C2" w:rsidRDefault="00B36E78" w:rsidP="007771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1</w:t>
            </w:r>
          </w:p>
        </w:tc>
      </w:tr>
      <w:tr w:rsidR="00B36E78" w:rsidRPr="00D823C2" w:rsidTr="007771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pct"/>
          </w:tcPr>
          <w:p w:rsidR="00B36E78" w:rsidRPr="00D823C2" w:rsidRDefault="00B36E78" w:rsidP="0077717F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lastRenderedPageBreak/>
              <w:t xml:space="preserve">Model 3 </w:t>
            </w:r>
            <w:r w:rsidRPr="00D823C2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3‡</w:t>
            </w:r>
          </w:p>
        </w:tc>
        <w:tc>
          <w:tcPr>
            <w:tcW w:w="472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03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4 (0.57, 1.14)</w:t>
            </w:r>
          </w:p>
        </w:tc>
        <w:tc>
          <w:tcPr>
            <w:tcW w:w="534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 (0.42, 0.85)</w:t>
            </w:r>
          </w:p>
        </w:tc>
        <w:tc>
          <w:tcPr>
            <w:tcW w:w="37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02" w:type="pct"/>
          </w:tcPr>
          <w:p w:rsidR="00B36E78" w:rsidRPr="00D823C2" w:rsidRDefault="00B36E78" w:rsidP="0077717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odel 3 </w:t>
            </w:r>
            <w:r w:rsidRPr="00D823C2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3‡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reference)</w:t>
            </w:r>
          </w:p>
        </w:tc>
        <w:tc>
          <w:tcPr>
            <w:tcW w:w="566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4 (0.34, 0.93)</w:t>
            </w:r>
          </w:p>
        </w:tc>
        <w:tc>
          <w:tcPr>
            <w:tcW w:w="651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6 (0.29, 0.73)</w:t>
            </w:r>
          </w:p>
        </w:tc>
        <w:tc>
          <w:tcPr>
            <w:tcW w:w="388" w:type="pct"/>
          </w:tcPr>
          <w:p w:rsidR="00B36E78" w:rsidRPr="00D823C2" w:rsidRDefault="00B36E78" w:rsidP="007771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D823C2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0.001</w:t>
            </w:r>
          </w:p>
        </w:tc>
      </w:tr>
    </w:tbl>
    <w:p w:rsidR="00B36E78" w:rsidRPr="00D823C2" w:rsidRDefault="00B36E78" w:rsidP="00B36E78">
      <w:pPr>
        <w:jc w:val="both"/>
        <w:rPr>
          <w:rFonts w:asciiTheme="majorBidi" w:hAnsiTheme="majorBidi" w:cstheme="majorBidi"/>
          <w:sz w:val="20"/>
          <w:szCs w:val="20"/>
        </w:rPr>
      </w:pPr>
      <w:r w:rsidRPr="00D823C2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D823C2">
        <w:rPr>
          <w:rFonts w:asciiTheme="majorBidi" w:hAnsiTheme="majorBidi" w:cstheme="majorBidi"/>
          <w:sz w:val="20"/>
          <w:szCs w:val="20"/>
        </w:rPr>
        <w:t>HR=Hazard Ratio, CI=confidence interval.</w:t>
      </w:r>
    </w:p>
    <w:p w:rsidR="00B36E78" w:rsidRPr="00D823C2" w:rsidRDefault="00B36E78" w:rsidP="00B36E78">
      <w:pPr>
        <w:jc w:val="both"/>
        <w:rPr>
          <w:rFonts w:asciiTheme="majorBidi" w:hAnsiTheme="majorBidi" w:cstheme="majorBidi"/>
          <w:sz w:val="20"/>
          <w:szCs w:val="14"/>
        </w:rPr>
      </w:pPr>
      <w:r w:rsidRPr="00D823C2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r w:rsidRPr="00D823C2">
        <w:rPr>
          <w:rFonts w:asciiTheme="majorBidi" w:hAnsiTheme="majorBidi" w:cstheme="majorBidi"/>
          <w:sz w:val="20"/>
          <w:szCs w:val="20"/>
        </w:rPr>
        <w:t>adjusted</w:t>
      </w:r>
      <w:r w:rsidRPr="00D823C2">
        <w:rPr>
          <w:rFonts w:asciiTheme="majorBidi" w:hAnsiTheme="majorBidi" w:cstheme="majorBidi"/>
          <w:sz w:val="20"/>
          <w:szCs w:val="14"/>
        </w:rPr>
        <w:t xml:space="preserve"> for age, sex, smoking status and </w:t>
      </w:r>
      <w:r w:rsidRPr="00D823C2">
        <w:rPr>
          <w:rFonts w:asciiTheme="majorBidi" w:hAnsiTheme="majorBidi" w:cstheme="majorBidi"/>
          <w:sz w:val="20"/>
          <w:szCs w:val="20"/>
        </w:rPr>
        <w:t>total energy intake</w:t>
      </w:r>
      <w:r w:rsidRPr="00D823C2">
        <w:rPr>
          <w:rFonts w:asciiTheme="majorBidi" w:hAnsiTheme="majorBidi" w:cstheme="majorBidi"/>
          <w:sz w:val="20"/>
          <w:szCs w:val="14"/>
        </w:rPr>
        <w:t>.</w:t>
      </w:r>
    </w:p>
    <w:p w:rsidR="00B36E78" w:rsidRPr="00D823C2" w:rsidRDefault="00B36E78" w:rsidP="00B36E78">
      <w:pPr>
        <w:jc w:val="both"/>
        <w:rPr>
          <w:rFonts w:asciiTheme="majorBidi" w:hAnsiTheme="majorBidi" w:cstheme="majorBidi"/>
          <w:sz w:val="20"/>
          <w:szCs w:val="14"/>
        </w:rPr>
      </w:pPr>
      <w:r w:rsidRPr="00D823C2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 w:rsidRPr="00D823C2">
        <w:rPr>
          <w:rFonts w:asciiTheme="majorBidi" w:hAnsiTheme="majorBidi" w:cstheme="majorBidi"/>
          <w:sz w:val="14"/>
          <w:szCs w:val="14"/>
          <w:vertAlign w:val="superscript"/>
        </w:rPr>
        <w:t xml:space="preserve"> </w:t>
      </w:r>
      <w:r w:rsidRPr="00D823C2">
        <w:rPr>
          <w:rFonts w:asciiTheme="majorBidi" w:hAnsiTheme="majorBidi" w:cstheme="majorBidi"/>
          <w:sz w:val="20"/>
          <w:szCs w:val="14"/>
        </w:rPr>
        <w:t>adjusted for model 1 + vegetables and fruits intakes.</w:t>
      </w:r>
    </w:p>
    <w:p w:rsidR="00B36E78" w:rsidRPr="00D823C2" w:rsidRDefault="00B36E78" w:rsidP="00B36E78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D823C2">
        <w:rPr>
          <w:rFonts w:asciiTheme="majorBidi" w:hAnsiTheme="majorBidi" w:cstheme="majorBidi"/>
          <w:sz w:val="20"/>
          <w:szCs w:val="14"/>
          <w:vertAlign w:val="superscript"/>
        </w:rPr>
        <w:t>3</w:t>
      </w:r>
      <w:r w:rsidRPr="00D823C2">
        <w:rPr>
          <w:rFonts w:asciiTheme="majorBidi" w:hAnsiTheme="majorBidi" w:cstheme="majorBidi"/>
          <w:sz w:val="20"/>
          <w:szCs w:val="14"/>
        </w:rPr>
        <w:t xml:space="preserve"> adjusted for †model 2+ </w:t>
      </w:r>
      <w:bookmarkStart w:id="0" w:name="_Hlk70620676"/>
      <w:r w:rsidRPr="00D823C2">
        <w:rPr>
          <w:rFonts w:asciiTheme="majorBidi" w:hAnsiTheme="majorBidi" w:cstheme="majorBidi"/>
          <w:sz w:val="20"/>
          <w:szCs w:val="14"/>
        </w:rPr>
        <w:t>poultry and fish intake ‡model 2 + red meat intake</w:t>
      </w:r>
      <w:bookmarkEnd w:id="0"/>
      <w:r w:rsidRPr="00D823C2">
        <w:rPr>
          <w:rFonts w:asciiTheme="majorBidi" w:hAnsiTheme="majorBidi" w:cstheme="majorBidi"/>
          <w:sz w:val="20"/>
          <w:szCs w:val="14"/>
        </w:rPr>
        <w:t>.</w:t>
      </w:r>
    </w:p>
    <w:p w:rsidR="00856CEE" w:rsidRDefault="00856CEE">
      <w:bookmarkStart w:id="1" w:name="_GoBack"/>
      <w:bookmarkEnd w:id="1"/>
    </w:p>
    <w:sectPr w:rsidR="00856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 (Hoofdtekst CS)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2AE"/>
    <w:rsid w:val="000317AA"/>
    <w:rsid w:val="00061EFF"/>
    <w:rsid w:val="0006262E"/>
    <w:rsid w:val="0006750F"/>
    <w:rsid w:val="00076123"/>
    <w:rsid w:val="00083391"/>
    <w:rsid w:val="0009427E"/>
    <w:rsid w:val="000A170D"/>
    <w:rsid w:val="000A4A80"/>
    <w:rsid w:val="000B22AE"/>
    <w:rsid w:val="000C046B"/>
    <w:rsid w:val="000C239F"/>
    <w:rsid w:val="000C628C"/>
    <w:rsid w:val="000D2C5F"/>
    <w:rsid w:val="000E2AF1"/>
    <w:rsid w:val="001229D0"/>
    <w:rsid w:val="00123F86"/>
    <w:rsid w:val="001558D7"/>
    <w:rsid w:val="00171B46"/>
    <w:rsid w:val="001842E4"/>
    <w:rsid w:val="00187A72"/>
    <w:rsid w:val="00195633"/>
    <w:rsid w:val="001A5FF0"/>
    <w:rsid w:val="001D078B"/>
    <w:rsid w:val="001E1367"/>
    <w:rsid w:val="00202965"/>
    <w:rsid w:val="00215D79"/>
    <w:rsid w:val="00231976"/>
    <w:rsid w:val="0023610C"/>
    <w:rsid w:val="00242204"/>
    <w:rsid w:val="00255611"/>
    <w:rsid w:val="002576DC"/>
    <w:rsid w:val="0026446D"/>
    <w:rsid w:val="00264ED7"/>
    <w:rsid w:val="00266C1F"/>
    <w:rsid w:val="00291134"/>
    <w:rsid w:val="00292AA4"/>
    <w:rsid w:val="00293505"/>
    <w:rsid w:val="002E5E3D"/>
    <w:rsid w:val="00337C95"/>
    <w:rsid w:val="00354B43"/>
    <w:rsid w:val="00355B2C"/>
    <w:rsid w:val="00376649"/>
    <w:rsid w:val="0039731F"/>
    <w:rsid w:val="003A418D"/>
    <w:rsid w:val="003A483F"/>
    <w:rsid w:val="003D1FEB"/>
    <w:rsid w:val="003F72EE"/>
    <w:rsid w:val="004038CF"/>
    <w:rsid w:val="0041296B"/>
    <w:rsid w:val="004223F7"/>
    <w:rsid w:val="004313AA"/>
    <w:rsid w:val="0043177F"/>
    <w:rsid w:val="00435652"/>
    <w:rsid w:val="004460A6"/>
    <w:rsid w:val="0045084C"/>
    <w:rsid w:val="00450CA0"/>
    <w:rsid w:val="004574A1"/>
    <w:rsid w:val="0048272F"/>
    <w:rsid w:val="00483818"/>
    <w:rsid w:val="004907D1"/>
    <w:rsid w:val="004A2FA1"/>
    <w:rsid w:val="004D2DE4"/>
    <w:rsid w:val="004E2A75"/>
    <w:rsid w:val="004F3A22"/>
    <w:rsid w:val="00514CC9"/>
    <w:rsid w:val="00516F2E"/>
    <w:rsid w:val="00536BDC"/>
    <w:rsid w:val="00542BB6"/>
    <w:rsid w:val="00573C19"/>
    <w:rsid w:val="0057672C"/>
    <w:rsid w:val="00581755"/>
    <w:rsid w:val="005B5373"/>
    <w:rsid w:val="005F1B92"/>
    <w:rsid w:val="00612CC0"/>
    <w:rsid w:val="00635200"/>
    <w:rsid w:val="00644AC5"/>
    <w:rsid w:val="00672596"/>
    <w:rsid w:val="00694A2A"/>
    <w:rsid w:val="006F11CA"/>
    <w:rsid w:val="006F612C"/>
    <w:rsid w:val="007012F8"/>
    <w:rsid w:val="00702CAD"/>
    <w:rsid w:val="007065DF"/>
    <w:rsid w:val="00724987"/>
    <w:rsid w:val="00740F09"/>
    <w:rsid w:val="007740FF"/>
    <w:rsid w:val="007A68DA"/>
    <w:rsid w:val="007A7384"/>
    <w:rsid w:val="007B24AF"/>
    <w:rsid w:val="007C58D5"/>
    <w:rsid w:val="007D457C"/>
    <w:rsid w:val="007D5500"/>
    <w:rsid w:val="007D65D9"/>
    <w:rsid w:val="007E39AA"/>
    <w:rsid w:val="007E6523"/>
    <w:rsid w:val="007E6691"/>
    <w:rsid w:val="008058F2"/>
    <w:rsid w:val="00806CF8"/>
    <w:rsid w:val="00811E77"/>
    <w:rsid w:val="008235C9"/>
    <w:rsid w:val="0084286E"/>
    <w:rsid w:val="00845DD6"/>
    <w:rsid w:val="00853163"/>
    <w:rsid w:val="00856CEE"/>
    <w:rsid w:val="00856E72"/>
    <w:rsid w:val="008608BC"/>
    <w:rsid w:val="008634FD"/>
    <w:rsid w:val="008C531B"/>
    <w:rsid w:val="008D7DB6"/>
    <w:rsid w:val="008E07D5"/>
    <w:rsid w:val="009117A6"/>
    <w:rsid w:val="0091194D"/>
    <w:rsid w:val="00915AD5"/>
    <w:rsid w:val="00940E56"/>
    <w:rsid w:val="009413A7"/>
    <w:rsid w:val="00945616"/>
    <w:rsid w:val="00955E19"/>
    <w:rsid w:val="00971D21"/>
    <w:rsid w:val="009819C8"/>
    <w:rsid w:val="00996AC5"/>
    <w:rsid w:val="009A04A3"/>
    <w:rsid w:val="009D4D50"/>
    <w:rsid w:val="009F44B8"/>
    <w:rsid w:val="009F7585"/>
    <w:rsid w:val="00A03831"/>
    <w:rsid w:val="00A042BC"/>
    <w:rsid w:val="00A06EBB"/>
    <w:rsid w:val="00A24F5A"/>
    <w:rsid w:val="00A33836"/>
    <w:rsid w:val="00A535EF"/>
    <w:rsid w:val="00A5435F"/>
    <w:rsid w:val="00A55A34"/>
    <w:rsid w:val="00A6337B"/>
    <w:rsid w:val="00AB0623"/>
    <w:rsid w:val="00AC18A4"/>
    <w:rsid w:val="00B07E8B"/>
    <w:rsid w:val="00B102C8"/>
    <w:rsid w:val="00B36E78"/>
    <w:rsid w:val="00B41B2F"/>
    <w:rsid w:val="00B422CF"/>
    <w:rsid w:val="00B63132"/>
    <w:rsid w:val="00B67408"/>
    <w:rsid w:val="00B80BD2"/>
    <w:rsid w:val="00B85FDD"/>
    <w:rsid w:val="00BF0DF4"/>
    <w:rsid w:val="00BF14C5"/>
    <w:rsid w:val="00BF6497"/>
    <w:rsid w:val="00C119DB"/>
    <w:rsid w:val="00C329DF"/>
    <w:rsid w:val="00CB483A"/>
    <w:rsid w:val="00CC1D01"/>
    <w:rsid w:val="00CD76F8"/>
    <w:rsid w:val="00D128CA"/>
    <w:rsid w:val="00D20219"/>
    <w:rsid w:val="00D3316B"/>
    <w:rsid w:val="00D33977"/>
    <w:rsid w:val="00D503AB"/>
    <w:rsid w:val="00D64283"/>
    <w:rsid w:val="00D6480D"/>
    <w:rsid w:val="00D742A0"/>
    <w:rsid w:val="00D83B9F"/>
    <w:rsid w:val="00D844D6"/>
    <w:rsid w:val="00D919C0"/>
    <w:rsid w:val="00DC32CB"/>
    <w:rsid w:val="00DC4C68"/>
    <w:rsid w:val="00DD1253"/>
    <w:rsid w:val="00E1191B"/>
    <w:rsid w:val="00E43428"/>
    <w:rsid w:val="00E51E77"/>
    <w:rsid w:val="00E56872"/>
    <w:rsid w:val="00E66641"/>
    <w:rsid w:val="00E73129"/>
    <w:rsid w:val="00E7340F"/>
    <w:rsid w:val="00E80165"/>
    <w:rsid w:val="00E80CE7"/>
    <w:rsid w:val="00EA0146"/>
    <w:rsid w:val="00EA1E97"/>
    <w:rsid w:val="00EA2461"/>
    <w:rsid w:val="00EE0204"/>
    <w:rsid w:val="00EE28F7"/>
    <w:rsid w:val="00F35C7F"/>
    <w:rsid w:val="00F4072D"/>
    <w:rsid w:val="00F624D6"/>
    <w:rsid w:val="00F827C8"/>
    <w:rsid w:val="00F86655"/>
    <w:rsid w:val="00F929C7"/>
    <w:rsid w:val="00FC0D25"/>
    <w:rsid w:val="00FD2251"/>
    <w:rsid w:val="00FE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E918B-11BC-413B-8A94-2D5E26DEA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6E78"/>
    <w:pPr>
      <w:spacing w:after="0" w:line="240" w:lineRule="auto"/>
    </w:pPr>
    <w:rPr>
      <w:rFonts w:ascii="Verdana" w:hAnsi="Verdana" w:cs="Times New Roman (Hoofdtekst CS)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6</Words>
  <Characters>5226</Characters>
  <Application>Microsoft Office Word</Application>
  <DocSecurity>0</DocSecurity>
  <Lines>43</Lines>
  <Paragraphs>12</Paragraphs>
  <ScaleCrop>false</ScaleCrop>
  <Company>HP Inc.</Company>
  <LinksUpToDate>false</LinksUpToDate>
  <CharactersWithSpaces>6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B.</dc:creator>
  <cp:keywords/>
  <dc:description/>
  <cp:lastModifiedBy>Dhanalakshmi B.</cp:lastModifiedBy>
  <cp:revision>2</cp:revision>
  <dcterms:created xsi:type="dcterms:W3CDTF">2021-05-15T10:48:00Z</dcterms:created>
  <dcterms:modified xsi:type="dcterms:W3CDTF">2021-05-15T10:49:00Z</dcterms:modified>
</cp:coreProperties>
</file>